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7"/>
        <w:gridCol w:w="2287"/>
        <w:gridCol w:w="1560"/>
        <w:gridCol w:w="1559"/>
        <w:gridCol w:w="2268"/>
        <w:gridCol w:w="2126"/>
      </w:tblGrid>
      <w:tr w:rsidR="004053D1" w:rsidRPr="007E1334" w:rsidTr="00A33C6C">
        <w:trPr>
          <w:trHeight w:val="567"/>
        </w:trPr>
        <w:tc>
          <w:tcPr>
            <w:tcW w:w="2357" w:type="dxa"/>
            <w:shd w:val="clear" w:color="auto" w:fill="auto"/>
            <w:vAlign w:val="center"/>
          </w:tcPr>
          <w:p w:rsidR="004053D1" w:rsidRPr="00441867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evel of Analyses</w:t>
            </w: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441867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sponse Variabl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441867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ex </w:t>
            </w:r>
          </w:p>
          <w:p w:rsidR="004053D1" w:rsidRPr="00441867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054A3">
              <w:rPr>
                <w:rFonts w:ascii="Times New Roman" w:hAnsi="Times New Roman"/>
                <w:sz w:val="24"/>
                <w:szCs w:val="24"/>
                <w:lang w:val="en-US"/>
              </w:rPr>
              <w:t>(Female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441867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henological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  <w:r w:rsidRPr="0044186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6054A3">
              <w:rPr>
                <w:rFonts w:ascii="Times New Roman" w:hAnsi="Times New Roman"/>
                <w:sz w:val="24"/>
                <w:szCs w:val="24"/>
                <w:lang w:val="en-US"/>
              </w:rPr>
              <w:t>(Incubation)</w:t>
            </w:r>
          </w:p>
        </w:tc>
        <w:tc>
          <w:tcPr>
            <w:tcW w:w="2126" w:type="dxa"/>
          </w:tcPr>
          <w:p w:rsidR="004053D1" w:rsidRPr="00580EE1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80EE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mmuting Flight </w:t>
            </w:r>
            <w:r w:rsidRPr="006054A3">
              <w:rPr>
                <w:rFonts w:ascii="Times New Roman" w:hAnsi="Times New Roman"/>
                <w:sz w:val="24"/>
                <w:szCs w:val="24"/>
                <w:lang w:val="en-US"/>
              </w:rPr>
              <w:t>(Inwards)</w:t>
            </w:r>
          </w:p>
        </w:tc>
      </w:tr>
      <w:tr w:rsidR="004053D1" w:rsidRPr="004053D1" w:rsidTr="00A33C6C">
        <w:trPr>
          <w:trHeight w:val="567"/>
        </w:trPr>
        <w:tc>
          <w:tcPr>
            <w:tcW w:w="2357" w:type="dxa"/>
            <w:vMerge w:val="restart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Foraging Trip</w:t>
            </w: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Duration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36.28 ± 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.95 ± 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5.35 ± 0.02</w:t>
            </w:r>
          </w:p>
        </w:tc>
        <w:tc>
          <w:tcPr>
            <w:tcW w:w="2126" w:type="dxa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A768B9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Maximum Distance (km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A768B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98</w:t>
            </w:r>
            <w:r w:rsidR="004053D1" w:rsidRPr="00FC47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1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A768B9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.05 ± 1.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A768B9" w:rsidRDefault="00A768B9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768B9"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  <w:r w:rsidR="004053D1" w:rsidRPr="00A768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1.22</w:t>
            </w:r>
          </w:p>
        </w:tc>
        <w:tc>
          <w:tcPr>
            <w:tcW w:w="2126" w:type="dxa"/>
            <w:vAlign w:val="center"/>
          </w:tcPr>
          <w:p w:rsidR="004053D1" w:rsidRPr="00580EE1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A768B9" w:rsidTr="00A33C6C">
        <w:trPr>
          <w:trHeight w:val="567"/>
        </w:trPr>
        <w:tc>
          <w:tcPr>
            <w:tcW w:w="2357" w:type="dxa"/>
            <w:vMerge w:val="restart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Commuting Flights</w:t>
            </w: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Duration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2816A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60</w:t>
            </w:r>
            <w:r w:rsidR="004053D1" w:rsidRPr="00FC47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2816A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.73</w:t>
            </w:r>
            <w:r w:rsidR="004053D1" w:rsidRPr="00FC47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2816A4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8</w:t>
            </w:r>
            <w:r w:rsidR="004053D1" w:rsidRPr="00FC47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2</w:t>
            </w:r>
          </w:p>
        </w:tc>
        <w:tc>
          <w:tcPr>
            <w:tcW w:w="2126" w:type="dxa"/>
            <w:vAlign w:val="center"/>
          </w:tcPr>
          <w:p w:rsidR="004053D1" w:rsidRPr="00831229" w:rsidRDefault="002816A4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.78</w:t>
            </w:r>
            <w:r w:rsidR="004053D1" w:rsidRPr="0083122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0.02</w:t>
            </w:r>
          </w:p>
        </w:tc>
      </w:tr>
      <w:tr w:rsidR="004053D1" w:rsidRPr="0041646F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ODBA (g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41646F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2.22</w:t>
            </w:r>
            <w:r w:rsidR="004053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± 1.0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41646F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57.61</w:t>
            </w:r>
            <w:r w:rsidR="004053D1"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1.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41646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- </w:t>
            </w:r>
            <w:r w:rsidR="0041646F">
              <w:rPr>
                <w:rFonts w:ascii="Times New Roman" w:hAnsi="Times New Roman"/>
                <w:sz w:val="24"/>
                <w:szCs w:val="24"/>
                <w:lang w:val="en-US"/>
              </w:rPr>
              <w:t>36.78 ± 1.14</w:t>
            </w:r>
          </w:p>
        </w:tc>
        <w:tc>
          <w:tcPr>
            <w:tcW w:w="2126" w:type="dxa"/>
            <w:vAlign w:val="center"/>
          </w:tcPr>
          <w:p w:rsidR="004053D1" w:rsidRPr="00831229" w:rsidRDefault="0041646F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4.16</w:t>
            </w:r>
            <w:r w:rsidR="004053D1" w:rsidRPr="0083122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1.05</w:t>
            </w:r>
          </w:p>
        </w:tc>
      </w:tr>
      <w:tr w:rsidR="004053D1" w:rsidRPr="0041646F" w:rsidTr="00A33C6C">
        <w:trPr>
          <w:trHeight w:val="567"/>
        </w:trPr>
        <w:tc>
          <w:tcPr>
            <w:tcW w:w="2357" w:type="dxa"/>
            <w:vMerge w:val="restart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Foraging Event</w:t>
            </w: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Duration (min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22.66 ± 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8A19D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10</w:t>
            </w:r>
            <w:r w:rsidR="004053D1" w:rsidRPr="00FC470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0.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3.94 ± 0.02</w:t>
            </w:r>
          </w:p>
        </w:tc>
        <w:tc>
          <w:tcPr>
            <w:tcW w:w="2126" w:type="dxa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7E1334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Hovering Ratio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95095A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4 ± 0.6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4D750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  <w:r w:rsidR="004053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95095A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 0.23</w:t>
            </w:r>
            <w:r w:rsidR="004053D1"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± 0.7</w:t>
            </w:r>
            <w:r w:rsidR="004053D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:rsidR="004053D1" w:rsidRPr="00580EE1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2101E2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# Hovering Bout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8.81 ± 1.2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2101E2" w:rsidP="002101E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7 ± 1.6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.86 ± 1.21</w:t>
            </w:r>
          </w:p>
        </w:tc>
        <w:tc>
          <w:tcPr>
            <w:tcW w:w="2126" w:type="dxa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2101E2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# Perching Bout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3.87 ± 1.16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2101E2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1 ± 1.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84 ± 1.24</w:t>
            </w:r>
          </w:p>
        </w:tc>
        <w:tc>
          <w:tcPr>
            <w:tcW w:w="2126" w:type="dxa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053D1" w:rsidRPr="007E1334" w:rsidTr="00A33C6C">
        <w:trPr>
          <w:trHeight w:val="567"/>
        </w:trPr>
        <w:tc>
          <w:tcPr>
            <w:tcW w:w="2357" w:type="dxa"/>
            <w:vMerge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87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sz w:val="24"/>
                <w:szCs w:val="24"/>
                <w:lang w:val="en-US"/>
              </w:rPr>
              <w:t># Hovering-Perching Bouts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4053D1" w:rsidRPr="00FC470E" w:rsidRDefault="00BD59C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1 ± 1.20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center"/>
          </w:tcPr>
          <w:p w:rsidR="004053D1" w:rsidRPr="00FC470E" w:rsidRDefault="00BD59C7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 ± 1.3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C470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.91 ± 1.27</w:t>
            </w:r>
          </w:p>
        </w:tc>
        <w:tc>
          <w:tcPr>
            <w:tcW w:w="2126" w:type="dxa"/>
            <w:vAlign w:val="center"/>
          </w:tcPr>
          <w:p w:rsidR="004053D1" w:rsidRPr="00FC470E" w:rsidRDefault="004053D1" w:rsidP="00A33C6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2C57C7" w:rsidRDefault="002C57C7"/>
    <w:sectPr w:rsidR="002C57C7" w:rsidSect="008568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89D"/>
    <w:rsid w:val="002101E2"/>
    <w:rsid w:val="002816A4"/>
    <w:rsid w:val="002C57C7"/>
    <w:rsid w:val="004053D1"/>
    <w:rsid w:val="0041646F"/>
    <w:rsid w:val="004544B6"/>
    <w:rsid w:val="004D7501"/>
    <w:rsid w:val="0085689D"/>
    <w:rsid w:val="008A19D7"/>
    <w:rsid w:val="0095095A"/>
    <w:rsid w:val="00972E73"/>
    <w:rsid w:val="00A768B9"/>
    <w:rsid w:val="00BD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9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89D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9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Pliego</dc:creator>
  <cp:lastModifiedBy>JHPliego</cp:lastModifiedBy>
  <cp:revision>11</cp:revision>
  <dcterms:created xsi:type="dcterms:W3CDTF">2017-03-08T18:21:00Z</dcterms:created>
  <dcterms:modified xsi:type="dcterms:W3CDTF">2017-03-09T09:47:00Z</dcterms:modified>
</cp:coreProperties>
</file>